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472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20"/>
        <w:gridCol w:w="1140"/>
        <w:gridCol w:w="1100"/>
        <w:gridCol w:w="1240"/>
        <w:gridCol w:w="1180"/>
        <w:gridCol w:w="1900"/>
        <w:gridCol w:w="1300"/>
        <w:gridCol w:w="1740"/>
        <w:gridCol w:w="1260"/>
        <w:gridCol w:w="1280"/>
        <w:gridCol w:w="1780"/>
        <w:gridCol w:w="1600"/>
        <w:gridCol w:w="960"/>
        <w:gridCol w:w="1360"/>
        <w:gridCol w:w="1100"/>
        <w:gridCol w:w="1660"/>
        <w:gridCol w:w="1180"/>
        <w:gridCol w:w="2020"/>
      </w:tblGrid>
      <w:tr w:rsidR="009B24D3" w:rsidRPr="009B24D3" w:rsidTr="009B24D3">
        <w:trPr>
          <w:trHeight w:val="1140"/>
        </w:trPr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Pati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Gender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Onset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of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night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blindnes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Cataract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Macula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edma</w:t>
            </w:r>
            <w:proofErr w:type="spellEnd"/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</w:pPr>
            <w:r w:rsidRPr="009B24D3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t>Audiologica:</w:t>
            </w:r>
            <w:r w:rsidRPr="009B24D3">
              <w:rPr>
                <w:rFonts w:ascii="Times New Roman" w:eastAsia="Times New Roman" w:hAnsi="Times New Roman" w:cs="Times New Roman"/>
                <w:b/>
                <w:bCs/>
                <w:lang w:val="en-GB" w:eastAsia="da-DK"/>
              </w:rPr>
              <w:br/>
              <w:t>early onset of progressive HI (USH3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Ge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Allele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Allel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1 (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predicted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effect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Exon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Allele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2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Allel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2</w:t>
            </w:r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br/>
              <w:t>(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predicted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effect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Exon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Method</w:t>
            </w:r>
            <w:proofErr w:type="spellEnd"/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Origin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onsanguinity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Remarks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Patient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published</w:t>
            </w:r>
            <w:proofErr w:type="spellEnd"/>
          </w:p>
        </w:tc>
      </w:tr>
      <w:tr w:rsidR="009B24D3" w:rsidRPr="009B24D3" w:rsidTr="009B24D3">
        <w:trPr>
          <w:trHeight w:val="600"/>
        </w:trPr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USH3-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ways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ightbli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+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LRN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.254-1G&gt;A; IVS1-1G&gt;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.?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a-DK"/>
              </w:rPr>
              <w:t>c.254-1G&gt;A; IVS1-1G&gt;A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.?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da-DK"/>
              </w:rPr>
              <w:t>CLRN1</w:t>
            </w: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equencing</w:t>
            </w:r>
            <w:proofErr w:type="spellEnd"/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yria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+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B24D3" w:rsidRPr="009B24D3" w:rsidRDefault="009B24D3" w:rsidP="009B2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Present </w:t>
            </w:r>
            <w:proofErr w:type="spellStart"/>
            <w:r w:rsidRPr="009B24D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udy</w:t>
            </w:r>
            <w:proofErr w:type="spellEnd"/>
          </w:p>
        </w:tc>
      </w:tr>
    </w:tbl>
    <w:p w:rsidR="00025D7E" w:rsidRDefault="00025D7E"/>
    <w:sectPr w:rsidR="00025D7E" w:rsidSect="009B24D3">
      <w:pgSz w:w="28350" w:h="5670" w:orient="landscape" w:code="8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compat/>
  <w:rsids>
    <w:rsidRoot w:val="009B24D3"/>
    <w:rsid w:val="00025D7E"/>
    <w:rsid w:val="009B24D3"/>
    <w:rsid w:val="00DA26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D7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025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38</Characters>
  <Application>Microsoft Office Word</Application>
  <DocSecurity>0</DocSecurity>
  <Lines>2</Lines>
  <Paragraphs>1</Paragraphs>
  <ScaleCrop>false</ScaleCrop>
  <Company>KennedyCentret</Company>
  <LinksUpToDate>false</LinksUpToDate>
  <CharactersWithSpaces>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tte Bune Rasmussen</dc:creator>
  <cp:lastModifiedBy>Jette Bune Rasmussen</cp:lastModifiedBy>
  <cp:revision>1</cp:revision>
  <dcterms:created xsi:type="dcterms:W3CDTF">2015-10-28T14:32:00Z</dcterms:created>
  <dcterms:modified xsi:type="dcterms:W3CDTF">2015-10-28T14:32:00Z</dcterms:modified>
</cp:coreProperties>
</file>